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0290" w:rsidRDefault="00352CCF" w:rsidP="003B6840">
      <w:pPr>
        <w:spacing w:line="480" w:lineRule="auto"/>
        <w:rPr>
          <w:rFonts w:ascii="Times New Roman" w:hAnsi="Times New Roman" w:cs="Times New Roman"/>
          <w:lang w:val="en-US"/>
        </w:rPr>
      </w:pPr>
      <w:r w:rsidRPr="0055624C">
        <w:rPr>
          <w:rFonts w:ascii="Times New Roman" w:hAnsi="Times New Roman" w:cs="Times New Roman"/>
          <w:lang w:val="en-US"/>
        </w:rPr>
        <w:t>Table S</w:t>
      </w:r>
      <w:r w:rsidR="00E1731F">
        <w:rPr>
          <w:rFonts w:ascii="Times New Roman" w:eastAsia="宋体" w:hAnsi="Times New Roman" w:cs="Times New Roman" w:hint="eastAsia"/>
          <w:lang w:val="en-US" w:eastAsia="zh-CN"/>
        </w:rPr>
        <w:t>4</w:t>
      </w:r>
      <w:r w:rsidRPr="0055624C">
        <w:rPr>
          <w:rFonts w:ascii="Times New Roman" w:hAnsi="Times New Roman" w:cs="Times New Roman"/>
          <w:lang w:val="en-US"/>
        </w:rPr>
        <w:t xml:space="preserve">. </w:t>
      </w:r>
      <w:r w:rsidR="00707CCD" w:rsidRPr="0055624C">
        <w:rPr>
          <w:rFonts w:ascii="Times New Roman" w:hAnsi="Times New Roman" w:cs="Times New Roman"/>
          <w:lang w:val="en-US"/>
        </w:rPr>
        <w:t>Value</w:t>
      </w:r>
      <w:r w:rsidR="0055624C" w:rsidRPr="0055624C">
        <w:rPr>
          <w:rFonts w:ascii="Times New Roman" w:hAnsi="Times New Roman" w:cs="Times New Roman"/>
          <w:lang w:val="en-US"/>
        </w:rPr>
        <w:t>s</w:t>
      </w:r>
      <w:r w:rsidR="00707CCD" w:rsidRPr="0055624C">
        <w:rPr>
          <w:rFonts w:ascii="Times New Roman" w:hAnsi="Times New Roman" w:cs="Times New Roman"/>
          <w:lang w:val="en-US"/>
        </w:rPr>
        <w:t xml:space="preserve"> of each </w:t>
      </w:r>
      <w:r w:rsidR="0055624C" w:rsidRPr="0055624C">
        <w:rPr>
          <w:rFonts w:ascii="Times New Roman" w:hAnsi="Times New Roman" w:cs="Times New Roman"/>
          <w:lang w:val="en-US"/>
        </w:rPr>
        <w:t>parameter</w:t>
      </w:r>
      <w:r w:rsidRPr="0055624C">
        <w:rPr>
          <w:rFonts w:ascii="Times New Roman" w:hAnsi="Times New Roman" w:cs="Times New Roman"/>
          <w:lang w:val="en-US"/>
        </w:rPr>
        <w:t xml:space="preserve"> </w:t>
      </w:r>
      <w:r w:rsidR="00707CCD" w:rsidRPr="0055624C">
        <w:rPr>
          <w:rFonts w:ascii="Times New Roman" w:hAnsi="Times New Roman" w:cs="Times New Roman"/>
          <w:lang w:val="en-US"/>
        </w:rPr>
        <w:t>estimated in S</w:t>
      </w:r>
      <w:r w:rsidRPr="0055624C">
        <w:rPr>
          <w:rFonts w:ascii="Times New Roman" w:hAnsi="Times New Roman" w:cs="Times New Roman"/>
          <w:lang w:val="en-US"/>
        </w:rPr>
        <w:t>cenario 6.</w:t>
      </w:r>
      <w:r w:rsidR="000419D3" w:rsidRPr="0055624C">
        <w:rPr>
          <w:rFonts w:ascii="Times New Roman" w:hAnsi="Times New Roman" w:cs="Times New Roman"/>
          <w:lang w:val="en-US"/>
        </w:rPr>
        <w:t xml:space="preserve"> Mean, M</w:t>
      </w:r>
      <w:r w:rsidR="000F0FE8" w:rsidRPr="0055624C">
        <w:rPr>
          <w:rFonts w:ascii="Times New Roman" w:hAnsi="Times New Roman" w:cs="Times New Roman"/>
          <w:lang w:val="en-US"/>
        </w:rPr>
        <w:t xml:space="preserve">edian and </w:t>
      </w:r>
      <w:r w:rsidR="00CF6AC0" w:rsidRPr="0055624C">
        <w:rPr>
          <w:rFonts w:ascii="Times New Roman" w:hAnsi="Times New Roman" w:cs="Times New Roman"/>
          <w:color w:val="000000" w:themeColor="text1"/>
          <w:lang w:val="en-US"/>
        </w:rPr>
        <w:t>95%</w:t>
      </w:r>
      <w:r w:rsidR="00CF6AC0" w:rsidRPr="0055624C">
        <w:rPr>
          <w:rFonts w:ascii="Times New Roman" w:hAnsi="Times New Roman" w:cs="Times New Roman" w:hint="eastAsia"/>
          <w:color w:val="000000" w:themeColor="text1"/>
          <w:lang w:val="en-US"/>
        </w:rPr>
        <w:t xml:space="preserve"> confidence </w:t>
      </w:r>
      <w:r w:rsidR="00CF6AC0" w:rsidRPr="0055624C">
        <w:rPr>
          <w:rFonts w:ascii="Times New Roman" w:hAnsi="Times New Roman" w:cs="Times New Roman"/>
          <w:color w:val="000000" w:themeColor="text1"/>
          <w:lang w:val="en-US"/>
        </w:rPr>
        <w:t>interval</w:t>
      </w:r>
      <w:r w:rsidR="000419D3" w:rsidRPr="0055624C">
        <w:rPr>
          <w:rFonts w:ascii="Times New Roman" w:hAnsi="Times New Roman" w:cs="Times New Roman"/>
          <w:lang w:val="en-US"/>
        </w:rPr>
        <w:t xml:space="preserve"> are shown</w:t>
      </w:r>
      <w:r w:rsidR="008F7A77" w:rsidRPr="0055624C">
        <w:rPr>
          <w:rFonts w:ascii="Times New Roman" w:hAnsi="Times New Roman" w:cs="Times New Roman"/>
          <w:lang w:val="en-US"/>
        </w:rPr>
        <w:t xml:space="preserve"> (q025 lower and q975 upper limits)</w:t>
      </w:r>
      <w:r w:rsidR="00CF6AC0" w:rsidRPr="0055624C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="00707CCD" w:rsidRPr="0055624C">
        <w:rPr>
          <w:rFonts w:ascii="Times New Roman" w:hAnsi="Times New Roman" w:cs="Times New Roman"/>
          <w:lang w:val="en-US"/>
        </w:rPr>
        <w:t>Names of each population and periods of time correspond to those of Fig</w:t>
      </w:r>
      <w:r w:rsidR="004E32D8">
        <w:rPr>
          <w:rFonts w:ascii="Times New Roman" w:hAnsi="Times New Roman" w:cs="Times New Roman" w:hint="eastAsia"/>
          <w:lang w:val="en-US" w:eastAsia="zh-CN"/>
        </w:rPr>
        <w:t>ure</w:t>
      </w:r>
      <w:r w:rsidR="00707CCD" w:rsidRPr="0055624C">
        <w:rPr>
          <w:rFonts w:ascii="Times New Roman" w:hAnsi="Times New Roman" w:cs="Times New Roman"/>
          <w:lang w:val="en-US"/>
        </w:rPr>
        <w:t xml:space="preserve"> </w:t>
      </w:r>
      <w:r w:rsidR="003B6840">
        <w:rPr>
          <w:rFonts w:ascii="Times New Roman" w:eastAsia="宋体" w:hAnsi="Times New Roman" w:cs="Times New Roman" w:hint="eastAsia"/>
          <w:lang w:val="en-US" w:eastAsia="zh-CN"/>
        </w:rPr>
        <w:t>1</w:t>
      </w:r>
      <w:r w:rsidR="0055624C" w:rsidRPr="0055624C">
        <w:rPr>
          <w:rFonts w:ascii="Times New Roman" w:hAnsi="Times New Roman" w:cs="Times New Roman"/>
          <w:lang w:val="en-US"/>
        </w:rPr>
        <w:t xml:space="preserve">. </w:t>
      </w:r>
    </w:p>
    <w:p w:rsidR="00D115C8" w:rsidRPr="0055624C" w:rsidRDefault="00D115C8" w:rsidP="003B6840">
      <w:pPr>
        <w:spacing w:line="480" w:lineRule="auto"/>
        <w:rPr>
          <w:rFonts w:ascii="Times New Roman" w:hAnsi="Times New Roman" w:cs="Times New Roman"/>
          <w:lang w:val="en-US"/>
        </w:rPr>
      </w:pPr>
    </w:p>
    <w:tbl>
      <w:tblPr>
        <w:tblW w:w="6500" w:type="dxa"/>
        <w:jc w:val="center"/>
        <w:tblInd w:w="55" w:type="dxa"/>
        <w:tblCellMar>
          <w:left w:w="70" w:type="dxa"/>
          <w:right w:w="70" w:type="dxa"/>
        </w:tblCellMar>
        <w:tblLook w:val="04A0"/>
      </w:tblPr>
      <w:tblGrid>
        <w:gridCol w:w="1300"/>
        <w:gridCol w:w="1300"/>
        <w:gridCol w:w="1300"/>
        <w:gridCol w:w="1300"/>
        <w:gridCol w:w="1300"/>
      </w:tblGrid>
      <w:tr w:rsidR="0092262C" w:rsidRPr="0055624C" w:rsidTr="00BB1FEC">
        <w:trPr>
          <w:trHeight w:val="300"/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62C" w:rsidRPr="0055624C" w:rsidRDefault="0092262C" w:rsidP="003B68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62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ramete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62C" w:rsidRPr="0055624C" w:rsidRDefault="0092262C" w:rsidP="003B68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62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a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62C" w:rsidRPr="0055624C" w:rsidRDefault="0092262C" w:rsidP="003B68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62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dia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62C" w:rsidRPr="0055624C" w:rsidRDefault="0092262C" w:rsidP="003B68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62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02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62C" w:rsidRPr="0055624C" w:rsidRDefault="0092262C" w:rsidP="003B68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62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975</w:t>
            </w:r>
          </w:p>
        </w:tc>
      </w:tr>
      <w:tr w:rsidR="0092262C" w:rsidRPr="0055624C" w:rsidTr="00BB1FEC">
        <w:trPr>
          <w:trHeight w:val="300"/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2C" w:rsidRPr="0055624C" w:rsidRDefault="0092262C" w:rsidP="003B6840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55624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N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2C" w:rsidRPr="0055624C" w:rsidRDefault="0092262C" w:rsidP="003B6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62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30E+0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2C" w:rsidRPr="0055624C" w:rsidRDefault="0092262C" w:rsidP="003B6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62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84E+0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2C" w:rsidRPr="0055624C" w:rsidRDefault="0092262C" w:rsidP="003B6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62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85E+0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2C" w:rsidRPr="0055624C" w:rsidRDefault="0092262C" w:rsidP="003B6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62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37E+04</w:t>
            </w:r>
          </w:p>
        </w:tc>
      </w:tr>
      <w:tr w:rsidR="0092262C" w:rsidRPr="0055624C" w:rsidTr="00BB1FEC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2C" w:rsidRPr="0055624C" w:rsidRDefault="0092262C" w:rsidP="003B6840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55624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N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2C" w:rsidRPr="0055624C" w:rsidRDefault="0092262C" w:rsidP="003B6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62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31E+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2C" w:rsidRPr="0055624C" w:rsidRDefault="0092262C" w:rsidP="003B6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62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9E+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2C" w:rsidRPr="0055624C" w:rsidRDefault="0092262C" w:rsidP="003B6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62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62E+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2C" w:rsidRPr="0055624C" w:rsidRDefault="0092262C" w:rsidP="003B6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62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04E+04</w:t>
            </w:r>
          </w:p>
        </w:tc>
      </w:tr>
      <w:tr w:rsidR="0092262C" w:rsidRPr="0055624C" w:rsidTr="00BB1FEC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2C" w:rsidRPr="0055624C" w:rsidRDefault="0092262C" w:rsidP="003B6840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55624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N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2C" w:rsidRPr="0055624C" w:rsidRDefault="0092262C" w:rsidP="003B6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62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81E+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2C" w:rsidRPr="0055624C" w:rsidRDefault="0092262C" w:rsidP="003B6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62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43E+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2C" w:rsidRPr="0055624C" w:rsidRDefault="0092262C" w:rsidP="003B6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62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45E+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2C" w:rsidRPr="0055624C" w:rsidRDefault="0092262C" w:rsidP="003B6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62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37E+04</w:t>
            </w:r>
          </w:p>
        </w:tc>
      </w:tr>
      <w:tr w:rsidR="0092262C" w:rsidRPr="0055624C" w:rsidTr="00BB1FEC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2C" w:rsidRPr="0055624C" w:rsidRDefault="0092262C" w:rsidP="003B6840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55624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N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2C" w:rsidRPr="0055624C" w:rsidRDefault="0092262C" w:rsidP="003B6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62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13E+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2C" w:rsidRPr="0055624C" w:rsidRDefault="0092262C" w:rsidP="003B6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62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02E+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2C" w:rsidRPr="0055624C" w:rsidRDefault="0092262C" w:rsidP="003B6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62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06E+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2C" w:rsidRPr="0055624C" w:rsidRDefault="0092262C" w:rsidP="003B6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62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02E+04</w:t>
            </w:r>
          </w:p>
        </w:tc>
      </w:tr>
      <w:tr w:rsidR="0092262C" w:rsidRPr="0055624C" w:rsidTr="00BB1FEC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2C" w:rsidRPr="0055624C" w:rsidRDefault="0092262C" w:rsidP="003B6840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55624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N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2C" w:rsidRPr="0055624C" w:rsidRDefault="0092262C" w:rsidP="003B6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62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80E+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2C" w:rsidRPr="0055624C" w:rsidRDefault="0092262C" w:rsidP="003B6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62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67E+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2C" w:rsidRPr="0055624C" w:rsidRDefault="0092262C" w:rsidP="003B6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62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03E+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2C" w:rsidRPr="0055624C" w:rsidRDefault="0092262C" w:rsidP="003B6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62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65E+04</w:t>
            </w:r>
          </w:p>
        </w:tc>
      </w:tr>
      <w:tr w:rsidR="0092262C" w:rsidRPr="0055624C" w:rsidTr="00BB1FEC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2C" w:rsidRPr="0055624C" w:rsidRDefault="0092262C" w:rsidP="003B6840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55624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N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2C" w:rsidRPr="0055624C" w:rsidRDefault="0092262C" w:rsidP="003B6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62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98E+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2C" w:rsidRPr="0055624C" w:rsidRDefault="0092262C" w:rsidP="003B6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62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34E+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2C" w:rsidRPr="0055624C" w:rsidRDefault="0092262C" w:rsidP="003B6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62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99E+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2C" w:rsidRPr="0055624C" w:rsidRDefault="0092262C" w:rsidP="003B6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62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64E+04</w:t>
            </w:r>
          </w:p>
        </w:tc>
      </w:tr>
      <w:tr w:rsidR="0092262C" w:rsidRPr="0055624C" w:rsidTr="00BB1FEC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2C" w:rsidRPr="0055624C" w:rsidRDefault="0092262C" w:rsidP="003B6840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55624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N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2C" w:rsidRPr="0055624C" w:rsidRDefault="0092262C" w:rsidP="003B6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62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52E+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2C" w:rsidRPr="0055624C" w:rsidRDefault="0092262C" w:rsidP="003B6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62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69E+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2C" w:rsidRPr="0055624C" w:rsidRDefault="0092262C" w:rsidP="003B6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62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93E+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2C" w:rsidRPr="0055624C" w:rsidRDefault="0092262C" w:rsidP="003B6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62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73E+04</w:t>
            </w:r>
          </w:p>
        </w:tc>
      </w:tr>
      <w:tr w:rsidR="002B4014" w:rsidRPr="0055624C" w:rsidTr="00BB1FEC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14" w:rsidRPr="0055624C" w:rsidRDefault="002B4014" w:rsidP="003B6840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55624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14" w:rsidRPr="0055624C" w:rsidRDefault="002B4014" w:rsidP="003B6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62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60E+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14" w:rsidRPr="0055624C" w:rsidRDefault="002B4014" w:rsidP="003B6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62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96E+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14" w:rsidRPr="0055624C" w:rsidRDefault="002B4014" w:rsidP="003B6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62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6E+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014" w:rsidRPr="0055624C" w:rsidRDefault="002B4014" w:rsidP="003B6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62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36E+04</w:t>
            </w:r>
          </w:p>
        </w:tc>
      </w:tr>
      <w:tr w:rsidR="0092262C" w:rsidRPr="0055624C" w:rsidTr="00BB1FEC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2C" w:rsidRPr="0055624C" w:rsidRDefault="0092262C" w:rsidP="003B6840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55624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t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2C" w:rsidRPr="0055624C" w:rsidRDefault="0092262C" w:rsidP="003B6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62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71E+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2C" w:rsidRPr="0055624C" w:rsidRDefault="0092262C" w:rsidP="003B6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62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32E+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2C" w:rsidRPr="0055624C" w:rsidRDefault="0092262C" w:rsidP="003B6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62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64E+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2C" w:rsidRPr="0055624C" w:rsidRDefault="0092262C" w:rsidP="003B6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62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98E+02</w:t>
            </w:r>
          </w:p>
        </w:tc>
      </w:tr>
      <w:tr w:rsidR="0092262C" w:rsidRPr="0055624C" w:rsidTr="00BB1FEC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2C" w:rsidRPr="0055624C" w:rsidRDefault="0092262C" w:rsidP="003B6840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55624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t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2C" w:rsidRPr="0055624C" w:rsidRDefault="0092262C" w:rsidP="003B6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62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20E+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2C" w:rsidRPr="0055624C" w:rsidRDefault="0092262C" w:rsidP="003B6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62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47E+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2C" w:rsidRPr="0055624C" w:rsidRDefault="0092262C" w:rsidP="003B6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62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4E+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2C" w:rsidRPr="0055624C" w:rsidRDefault="0092262C" w:rsidP="003B6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62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98E+03</w:t>
            </w:r>
          </w:p>
        </w:tc>
      </w:tr>
      <w:tr w:rsidR="0092262C" w:rsidRPr="0055624C" w:rsidTr="00BB1FEC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2C" w:rsidRPr="0055624C" w:rsidRDefault="0092262C" w:rsidP="003B6840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55624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t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2C" w:rsidRPr="0055624C" w:rsidRDefault="0092262C" w:rsidP="003B6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62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95E+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2C" w:rsidRPr="0055624C" w:rsidRDefault="0092262C" w:rsidP="003B6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62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73E+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2C" w:rsidRPr="0055624C" w:rsidRDefault="0092262C" w:rsidP="003B6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62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07E+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2C" w:rsidRPr="0055624C" w:rsidRDefault="0092262C" w:rsidP="003B6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62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71E+03</w:t>
            </w:r>
          </w:p>
        </w:tc>
      </w:tr>
      <w:tr w:rsidR="0092262C" w:rsidRPr="0055624C" w:rsidTr="00BB1FEC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2C" w:rsidRPr="0055624C" w:rsidRDefault="0092262C" w:rsidP="003B6840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55624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t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2C" w:rsidRPr="0055624C" w:rsidRDefault="0092262C" w:rsidP="003B6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62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8E+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2C" w:rsidRPr="0055624C" w:rsidRDefault="0092262C" w:rsidP="003B6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62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8E+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2C" w:rsidRPr="0055624C" w:rsidRDefault="0092262C" w:rsidP="003B6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62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1E+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2C" w:rsidRPr="0055624C" w:rsidRDefault="0092262C" w:rsidP="003B6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62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12E+04</w:t>
            </w:r>
          </w:p>
        </w:tc>
      </w:tr>
      <w:tr w:rsidR="0092262C" w:rsidRPr="0055624C" w:rsidTr="00A67A54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2C" w:rsidRPr="0055624C" w:rsidRDefault="0092262C" w:rsidP="003B6840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55624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t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2C" w:rsidRPr="0055624C" w:rsidRDefault="0092262C" w:rsidP="003B6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62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25E+0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2C" w:rsidRPr="0055624C" w:rsidRDefault="0092262C" w:rsidP="003B6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62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83E+0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2C" w:rsidRPr="0055624C" w:rsidRDefault="0092262C" w:rsidP="003B6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62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03E+0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62C" w:rsidRPr="0055624C" w:rsidRDefault="0092262C" w:rsidP="003B6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62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36E+04</w:t>
            </w:r>
          </w:p>
        </w:tc>
      </w:tr>
      <w:tr w:rsidR="0092262C" w:rsidRPr="0055624C" w:rsidTr="00A67A54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62C" w:rsidRPr="0055624C" w:rsidRDefault="00A67A54" w:rsidP="003B6840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bookmarkStart w:id="0" w:name="_GoBack"/>
            <w: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t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62C" w:rsidRPr="0055624C" w:rsidRDefault="0092262C" w:rsidP="003B6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62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05E+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62C" w:rsidRPr="0055624C" w:rsidRDefault="0092262C" w:rsidP="003B6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62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08E+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62C" w:rsidRPr="0055624C" w:rsidRDefault="0092262C" w:rsidP="003B6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62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7E+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62C" w:rsidRPr="0055624C" w:rsidRDefault="0092262C" w:rsidP="003B6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62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95E+05</w:t>
            </w:r>
          </w:p>
        </w:tc>
      </w:tr>
      <w:bookmarkEnd w:id="0"/>
    </w:tbl>
    <w:p w:rsidR="0092262C" w:rsidRPr="0055624C" w:rsidRDefault="0092262C" w:rsidP="003B6840">
      <w:pPr>
        <w:spacing w:line="480" w:lineRule="auto"/>
        <w:rPr>
          <w:rFonts w:ascii="Times New Roman" w:hAnsi="Times New Roman" w:cs="Times New Roman"/>
          <w:lang w:val="en-US"/>
        </w:rPr>
      </w:pPr>
    </w:p>
    <w:p w:rsidR="00F967E7" w:rsidRPr="0055624C" w:rsidRDefault="00F967E7" w:rsidP="003B6840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F967E7" w:rsidRPr="0055624C" w:rsidSect="00385F5D">
      <w:pgSz w:w="11900" w:h="16840"/>
      <w:pgMar w:top="1417" w:right="1701" w:bottom="1417" w:left="1701" w:header="708" w:footer="708" w:gutter="0"/>
      <w:cols w:space="70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B3A79" w:rsidRDefault="005B3A79" w:rsidP="003B6840">
      <w:r>
        <w:separator/>
      </w:r>
    </w:p>
  </w:endnote>
  <w:endnote w:type="continuationSeparator" w:id="0">
    <w:p w:rsidR="005B3A79" w:rsidRDefault="005B3A79" w:rsidP="003B684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B3A79" w:rsidRDefault="005B3A79" w:rsidP="003B6840">
      <w:r>
        <w:separator/>
      </w:r>
    </w:p>
  </w:footnote>
  <w:footnote w:type="continuationSeparator" w:id="0">
    <w:p w:rsidR="005B3A79" w:rsidRDefault="005B3A79" w:rsidP="003B684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bordersDoNotSurroundHeader/>
  <w:bordersDoNotSurroundFooter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92262C"/>
    <w:rsid w:val="000111A6"/>
    <w:rsid w:val="000419D3"/>
    <w:rsid w:val="000C35A4"/>
    <w:rsid w:val="000D13DD"/>
    <w:rsid w:val="000F0FE8"/>
    <w:rsid w:val="000F4436"/>
    <w:rsid w:val="001901D1"/>
    <w:rsid w:val="002B4014"/>
    <w:rsid w:val="00352CCF"/>
    <w:rsid w:val="00367E42"/>
    <w:rsid w:val="00370F24"/>
    <w:rsid w:val="00385F5D"/>
    <w:rsid w:val="003A7561"/>
    <w:rsid w:val="003B6840"/>
    <w:rsid w:val="0046792D"/>
    <w:rsid w:val="00491088"/>
    <w:rsid w:val="004B47E6"/>
    <w:rsid w:val="004E32D8"/>
    <w:rsid w:val="004E4D7C"/>
    <w:rsid w:val="0055624C"/>
    <w:rsid w:val="00556A23"/>
    <w:rsid w:val="005A0CE4"/>
    <w:rsid w:val="005B3A79"/>
    <w:rsid w:val="0065622D"/>
    <w:rsid w:val="006E1D42"/>
    <w:rsid w:val="007026AA"/>
    <w:rsid w:val="00707CCD"/>
    <w:rsid w:val="00754C72"/>
    <w:rsid w:val="00783282"/>
    <w:rsid w:val="007878DF"/>
    <w:rsid w:val="007B1E7C"/>
    <w:rsid w:val="00883C37"/>
    <w:rsid w:val="008B0290"/>
    <w:rsid w:val="008C6F84"/>
    <w:rsid w:val="008E4A50"/>
    <w:rsid w:val="008F7A77"/>
    <w:rsid w:val="0092262C"/>
    <w:rsid w:val="009B150E"/>
    <w:rsid w:val="009C36DE"/>
    <w:rsid w:val="009F7E5D"/>
    <w:rsid w:val="00A038D5"/>
    <w:rsid w:val="00A65D4E"/>
    <w:rsid w:val="00A67A54"/>
    <w:rsid w:val="00B76364"/>
    <w:rsid w:val="00B8537C"/>
    <w:rsid w:val="00B91BC4"/>
    <w:rsid w:val="00BA3BD9"/>
    <w:rsid w:val="00BB1FEC"/>
    <w:rsid w:val="00BE5909"/>
    <w:rsid w:val="00BF2712"/>
    <w:rsid w:val="00CD3099"/>
    <w:rsid w:val="00CE41C6"/>
    <w:rsid w:val="00CF6AC0"/>
    <w:rsid w:val="00D115C8"/>
    <w:rsid w:val="00D4395C"/>
    <w:rsid w:val="00D81F3D"/>
    <w:rsid w:val="00DC07A6"/>
    <w:rsid w:val="00DF5AFC"/>
    <w:rsid w:val="00E026B1"/>
    <w:rsid w:val="00E1731F"/>
    <w:rsid w:val="00E35D81"/>
    <w:rsid w:val="00E806C2"/>
    <w:rsid w:val="00EB287E"/>
    <w:rsid w:val="00F077E9"/>
    <w:rsid w:val="00F35A1C"/>
    <w:rsid w:val="00F571D1"/>
    <w:rsid w:val="00F74300"/>
    <w:rsid w:val="00F967E7"/>
    <w:rsid w:val="00FA208B"/>
    <w:rsid w:val="00FF3C4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06C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无格式表格 21"/>
    <w:basedOn w:val="a1"/>
    <w:uiPriority w:val="42"/>
    <w:rsid w:val="00CD3099"/>
    <w:rPr>
      <w:kern w:val="2"/>
      <w:sz w:val="21"/>
      <w:szCs w:val="22"/>
      <w:lang w:val="en-US" w:eastAsia="zh-CN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3">
    <w:name w:val="annotation reference"/>
    <w:basedOn w:val="a0"/>
    <w:uiPriority w:val="99"/>
    <w:semiHidden/>
    <w:unhideWhenUsed/>
    <w:rsid w:val="00352CCF"/>
    <w:rPr>
      <w:sz w:val="21"/>
      <w:szCs w:val="21"/>
    </w:rPr>
  </w:style>
  <w:style w:type="paragraph" w:styleId="a4">
    <w:name w:val="annotation text"/>
    <w:basedOn w:val="a"/>
    <w:link w:val="Char"/>
    <w:uiPriority w:val="99"/>
    <w:semiHidden/>
    <w:unhideWhenUsed/>
    <w:rsid w:val="00352CCF"/>
    <w:pPr>
      <w:widowControl w:val="0"/>
    </w:pPr>
    <w:rPr>
      <w:kern w:val="2"/>
      <w:sz w:val="21"/>
      <w:szCs w:val="22"/>
      <w:lang w:val="en-US" w:eastAsia="zh-CN"/>
    </w:rPr>
  </w:style>
  <w:style w:type="character" w:customStyle="1" w:styleId="Char">
    <w:name w:val="批注文字 Char"/>
    <w:basedOn w:val="a0"/>
    <w:link w:val="a4"/>
    <w:uiPriority w:val="99"/>
    <w:semiHidden/>
    <w:rsid w:val="00352CCF"/>
    <w:rPr>
      <w:kern w:val="2"/>
      <w:sz w:val="21"/>
      <w:szCs w:val="22"/>
      <w:lang w:val="en-US" w:eastAsia="zh-CN"/>
    </w:rPr>
  </w:style>
  <w:style w:type="paragraph" w:styleId="a5">
    <w:name w:val="Balloon Text"/>
    <w:basedOn w:val="a"/>
    <w:link w:val="Char0"/>
    <w:uiPriority w:val="99"/>
    <w:semiHidden/>
    <w:unhideWhenUsed/>
    <w:rsid w:val="00352CCF"/>
    <w:rPr>
      <w:rFonts w:ascii="Lucida Grande" w:hAnsi="Lucida Grande" w:cs="Lucida Grande"/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352CCF"/>
    <w:rPr>
      <w:rFonts w:ascii="Lucida Grande" w:hAnsi="Lucida Grande" w:cs="Lucida Grande"/>
      <w:sz w:val="18"/>
      <w:szCs w:val="18"/>
    </w:rPr>
  </w:style>
  <w:style w:type="paragraph" w:styleId="a6">
    <w:name w:val="header"/>
    <w:basedOn w:val="a"/>
    <w:link w:val="Char1"/>
    <w:uiPriority w:val="99"/>
    <w:semiHidden/>
    <w:unhideWhenUsed/>
    <w:rsid w:val="003B68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6"/>
    <w:uiPriority w:val="99"/>
    <w:semiHidden/>
    <w:rsid w:val="003B6840"/>
    <w:rPr>
      <w:sz w:val="18"/>
      <w:szCs w:val="18"/>
    </w:rPr>
  </w:style>
  <w:style w:type="paragraph" w:styleId="a7">
    <w:name w:val="footer"/>
    <w:basedOn w:val="a"/>
    <w:link w:val="Char2"/>
    <w:uiPriority w:val="99"/>
    <w:semiHidden/>
    <w:unhideWhenUsed/>
    <w:rsid w:val="003B684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2">
    <w:name w:val="页脚 Char"/>
    <w:basedOn w:val="a0"/>
    <w:link w:val="a7"/>
    <w:uiPriority w:val="99"/>
    <w:semiHidden/>
    <w:rsid w:val="003B684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21">
    <w:name w:val="无格式表格 21"/>
    <w:basedOn w:val="Tablanormal"/>
    <w:uiPriority w:val="42"/>
    <w:rsid w:val="00CD3099"/>
    <w:rPr>
      <w:kern w:val="2"/>
      <w:sz w:val="21"/>
      <w:szCs w:val="22"/>
      <w:lang w:val="en-US" w:eastAsia="zh-CN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352CCF"/>
    <w:rPr>
      <w:sz w:val="21"/>
      <w:szCs w:val="21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52CCF"/>
    <w:pPr>
      <w:widowControl w:val="0"/>
    </w:pPr>
    <w:rPr>
      <w:kern w:val="2"/>
      <w:sz w:val="21"/>
      <w:szCs w:val="22"/>
      <w:lang w:val="en-US" w:eastAsia="zh-CN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52CCF"/>
    <w:rPr>
      <w:kern w:val="2"/>
      <w:sz w:val="21"/>
      <w:szCs w:val="22"/>
      <w:lang w:val="en-US" w:eastAsia="zh-CN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52CCF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52CC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4161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07/relationships/stylesWithEffects" Target="stylesWithEffect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4.DOCX</DocumentId>
    <TitleName xmlns="fb88adc0-4a92-421d-b04d-61347b390d81">Table 4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0136DDD9-D067-47C5-94E4-84BF0D71750D}">
  <ds:schemaRefs>
    <ds:schemaRef ds:uri="http://schemas.microsoft.com/office/2006/metadata/properties"/>
    <ds:schemaRef ds:uri="fb88adc0-4a92-421d-b04d-61347b390d81"/>
  </ds:schemaRefs>
</ds:datastoreItem>
</file>

<file path=customXml/itemProps2.xml><?xml version="1.0" encoding="utf-8"?>
<ds:datastoreItem xmlns:ds="http://schemas.openxmlformats.org/officeDocument/2006/customXml" ds:itemID="{3F549017-8037-4E25-AE5E-0FB10E89191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6203546-FEC7-46B6-B541-D825ED5D2F7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b88adc0-4a92-421d-b04d-61347b390d81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</Pages>
  <Words>122</Words>
  <Characters>700</Characters>
  <Application>Microsoft Office Word</Application>
  <DocSecurity>0</DocSecurity>
  <Lines>5</Lines>
  <Paragraphs>1</Paragraphs>
  <ScaleCrop>false</ScaleCrop>
  <Company>ENCB</Company>
  <LinksUpToDate>false</LinksUpToDate>
  <CharactersWithSpaces>8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Fabián Vargas Mendoza</dc:creator>
  <cp:keywords/>
  <dc:description/>
  <cp:lastModifiedBy>lenovo</cp:lastModifiedBy>
  <cp:revision>6</cp:revision>
  <dcterms:created xsi:type="dcterms:W3CDTF">2017-05-09T04:27:00Z</dcterms:created>
  <dcterms:modified xsi:type="dcterms:W3CDTF">2017-06-24T00:14:00Z</dcterms:modified>
</cp:coreProperties>
</file>